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352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9"/>
        <w:gridCol w:w="4056"/>
        <w:gridCol w:w="1001"/>
        <w:gridCol w:w="991"/>
        <w:gridCol w:w="60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3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ppleme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ntary Tabl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ults of correlation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69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dex 1</w:t>
            </w:r>
          </w:p>
        </w:tc>
        <w:tc>
          <w:tcPr>
            <w:tcW w:w="405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dex 2</w:t>
            </w:r>
          </w:p>
        </w:tc>
        <w:tc>
          <w:tcPr>
            <w:tcW w:w="100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rrelation method</w:t>
            </w:r>
          </w:p>
        </w:tc>
        <w:tc>
          <w:tcPr>
            <w:tcW w:w="99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efficient of association</w:t>
            </w:r>
          </w:p>
        </w:tc>
        <w:tc>
          <w:tcPr>
            <w:tcW w:w="6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(2,2)SumAverg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{T1map}-Standard deviation of affected sid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earma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501 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0" w:hRule="atLeast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(2,2)SumAverg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DIXON</w:t>
            </w: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）</w:t>
            </w: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-Mean value of affected side</w:t>
            </w: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①</w:t>
            </w: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=F/</w:t>
            </w: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W+F</w:t>
            </w: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）</w:t>
            </w: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-The difference between the mean on the healthy side/Mean value of healthy sid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earma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574 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(3,3)SumVarnc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{T1map}-The minimum of the affected sid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earma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74 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(2,-2)SumVarnc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{T1map}-Mean value of affected sid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arso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45 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4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(2,-2)SumVarnc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1ma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Mean value of affected side-The difference between the mean on the healthy side/Mean value of healthy sid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arso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466 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t infiltration grading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DIXON</w:t>
            </w: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）</w:t>
            </w: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-Maximum value of affected sid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earma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81 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t infiltration grading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DIXON</w:t>
            </w: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）</w:t>
            </w: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-Mean value of affected side</w:t>
            </w: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①</w:t>
            </w: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=F/</w:t>
            </w: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W+F</w:t>
            </w: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earma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51 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6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t infiltration grading</w:t>
            </w:r>
          </w:p>
        </w:tc>
        <w:tc>
          <w:tcPr>
            <w:tcW w:w="40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DIXON</w:t>
            </w: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）</w:t>
            </w: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-Standard deviation of affected side</w:t>
            </w:r>
          </w:p>
        </w:tc>
        <w:tc>
          <w:tcPr>
            <w:tcW w:w="100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earman</w:t>
            </w:r>
          </w:p>
        </w:tc>
        <w:tc>
          <w:tcPr>
            <w:tcW w:w="9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86 </w:t>
            </w:r>
          </w:p>
        </w:tc>
        <w:tc>
          <w:tcPr>
            <w:tcW w:w="6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7 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BjZDc5ZDA0MGE3NjY5Y2RiNWQwMGZiNWNmMTg0NGUifQ=="/>
  </w:docVars>
  <w:rsids>
    <w:rsidRoot w:val="00000000"/>
    <w:rsid w:val="00590E30"/>
    <w:rsid w:val="112553B4"/>
    <w:rsid w:val="5C801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hint="eastAsia" w:ascii="宋体" w:hAnsi="宋体" w:eastAsia="宋体" w:cs="宋体"/>
      <w:color w:val="000000"/>
      <w:sz w:val="16"/>
      <w:szCs w:val="16"/>
      <w:u w:val="none"/>
    </w:rPr>
  </w:style>
  <w:style w:type="character" w:customStyle="1" w:styleId="5">
    <w:name w:val="font21"/>
    <w:basedOn w:val="3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2</Words>
  <Characters>790</Characters>
  <Lines>0</Lines>
  <Paragraphs>0</Paragraphs>
  <TotalTime>3</TotalTime>
  <ScaleCrop>false</ScaleCrop>
  <LinksUpToDate>false</LinksUpToDate>
  <CharactersWithSpaces>88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2T05:27:00Z</dcterms:created>
  <dc:creator>zhaoz</dc:creator>
  <cp:lastModifiedBy>Lenovo2023</cp:lastModifiedBy>
  <dcterms:modified xsi:type="dcterms:W3CDTF">2023-03-13T12:25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B45251F1608B46B88501A60B96706EBF</vt:lpwstr>
  </property>
</Properties>
</file>